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4A78FF" w14:textId="3A708F66" w:rsidR="005B23DB" w:rsidRPr="00750494" w:rsidRDefault="005B23DB" w:rsidP="005B23DB">
      <w:pPr>
        <w:jc w:val="center"/>
        <w:rPr>
          <w:rFonts w:ascii="Times New Roman" w:hAnsi="Times New Roman"/>
          <w:szCs w:val="44"/>
        </w:rPr>
      </w:pPr>
      <w:r w:rsidRPr="00750494">
        <w:rPr>
          <w:rFonts w:ascii="Times New Roman" w:hAnsi="Times New Roman"/>
          <w:b/>
          <w:szCs w:val="44"/>
        </w:rPr>
        <w:t xml:space="preserve">Table </w:t>
      </w:r>
      <w:r>
        <w:rPr>
          <w:rFonts w:ascii="Times New Roman" w:hAnsi="Times New Roman" w:hint="eastAsia"/>
          <w:b/>
          <w:szCs w:val="44"/>
        </w:rPr>
        <w:t>S</w:t>
      </w:r>
      <w:r>
        <w:rPr>
          <w:rFonts w:ascii="Times New Roman" w:hAnsi="Times New Roman"/>
          <w:b/>
          <w:szCs w:val="44"/>
        </w:rPr>
        <w:t>3</w:t>
      </w:r>
      <w:r w:rsidRPr="00750494">
        <w:rPr>
          <w:rFonts w:ascii="Times New Roman" w:hAnsi="Times New Roman"/>
          <w:b/>
          <w:szCs w:val="44"/>
        </w:rPr>
        <w:t>.</w:t>
      </w:r>
      <w:r w:rsidRPr="00750494">
        <w:rPr>
          <w:rFonts w:ascii="Times New Roman" w:hAnsi="Times New Roman"/>
          <w:szCs w:val="44"/>
        </w:rPr>
        <w:t xml:space="preserve"> </w:t>
      </w:r>
      <w:r>
        <w:rPr>
          <w:rFonts w:ascii="Times New Roman" w:hAnsi="Times New Roman"/>
          <w:b/>
          <w:bCs/>
          <w:szCs w:val="44"/>
          <w:lang w:val="en-US"/>
        </w:rPr>
        <w:t>P</w:t>
      </w:r>
      <w:r w:rsidRPr="0002157E">
        <w:rPr>
          <w:rFonts w:ascii="Times New Roman" w:hAnsi="Times New Roman"/>
          <w:b/>
          <w:bCs/>
          <w:szCs w:val="44"/>
        </w:rPr>
        <w:t>rimers for qRT-PCR analysis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418"/>
        <w:gridCol w:w="3402"/>
        <w:gridCol w:w="4252"/>
      </w:tblGrid>
      <w:tr w:rsidR="005B23DB" w:rsidRPr="005B23DB" w14:paraId="2FEF1317" w14:textId="77777777" w:rsidTr="005B23DB">
        <w:trPr>
          <w:trHeight w:val="360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BFB28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F00C8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e Description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DA491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imers (Forward/Reverse)</w:t>
            </w:r>
          </w:p>
        </w:tc>
      </w:tr>
      <w:tr w:rsidR="005B23DB" w:rsidRPr="005B23DB" w14:paraId="3B35282F" w14:textId="77777777" w:rsidTr="005B23DB">
        <w:trPr>
          <w:trHeight w:val="48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1D9F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TG9A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FC15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utophagy related 9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88A0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’-TTTGCGTTAGGGTGAAGACC-3’</w:t>
            </w:r>
          </w:p>
        </w:tc>
      </w:tr>
      <w:tr w:rsidR="005B23DB" w:rsidRPr="005B23DB" w14:paraId="2E6C967A" w14:textId="77777777" w:rsidTr="005B23DB">
        <w:trPr>
          <w:trHeight w:val="48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3668C" w14:textId="77777777" w:rsidR="005B23DB" w:rsidRPr="005B23DB" w:rsidRDefault="005B23DB" w:rsidP="005B23D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1C9AB" w14:textId="77777777" w:rsidR="005B23DB" w:rsidRPr="005B23DB" w:rsidRDefault="005B23DB" w:rsidP="005B23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A9E6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’-AGGGCAGCAAAGTATTTCCA-3’</w:t>
            </w:r>
          </w:p>
        </w:tc>
      </w:tr>
      <w:tr w:rsidR="005B23DB" w:rsidRPr="005B23DB" w14:paraId="33F176F7" w14:textId="77777777" w:rsidTr="005B23DB">
        <w:trPr>
          <w:trHeight w:val="48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8975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TG9B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1DC1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utophagy related 9B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3D32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’-CCTTGGGCAGTTCTTCTTTG-3’</w:t>
            </w:r>
          </w:p>
        </w:tc>
      </w:tr>
      <w:tr w:rsidR="005B23DB" w:rsidRPr="005B23DB" w14:paraId="73D54C37" w14:textId="77777777" w:rsidTr="005B23DB">
        <w:trPr>
          <w:trHeight w:val="48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DA65D" w14:textId="77777777" w:rsidR="005B23DB" w:rsidRPr="005B23DB" w:rsidRDefault="005B23DB" w:rsidP="005B23D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4264F" w14:textId="77777777" w:rsidR="005B23DB" w:rsidRPr="005B23DB" w:rsidRDefault="005B23DB" w:rsidP="005B23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8D73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’-CTTCCTGGTGCCTGGTACAT-3’ </w:t>
            </w:r>
          </w:p>
        </w:tc>
      </w:tr>
      <w:tr w:rsidR="005B23DB" w:rsidRPr="005B23DB" w14:paraId="7F4CF7A9" w14:textId="77777777" w:rsidTr="005B23DB">
        <w:trPr>
          <w:trHeight w:val="48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D935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ECN1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B094" w14:textId="77777777" w:rsidR="005B23DB" w:rsidRPr="005B23DB" w:rsidRDefault="005B23DB" w:rsidP="005B23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clin</w:t>
            </w:r>
            <w:proofErr w:type="spellEnd"/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EDF1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’-TCACCATCCAGGAACTCACA-3’</w:t>
            </w:r>
          </w:p>
        </w:tc>
      </w:tr>
      <w:tr w:rsidR="005B23DB" w:rsidRPr="005B23DB" w14:paraId="23014C92" w14:textId="77777777" w:rsidTr="005B23DB">
        <w:trPr>
          <w:trHeight w:val="48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608AD" w14:textId="77777777" w:rsidR="005B23DB" w:rsidRPr="005B23DB" w:rsidRDefault="005B23DB" w:rsidP="005B23D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7BF79" w14:textId="77777777" w:rsidR="005B23DB" w:rsidRPr="005B23DB" w:rsidRDefault="005B23DB" w:rsidP="005B23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4AA3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’-CCTGGCGAGGAGTTTCAATA-3’</w:t>
            </w:r>
          </w:p>
        </w:tc>
      </w:tr>
      <w:tr w:rsidR="005B23DB" w:rsidRPr="005B23DB" w14:paraId="6DA68A3B" w14:textId="77777777" w:rsidTr="005B23DB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5289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P1LC3B (LC3B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0EE9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crotubule associated protein 1 light chain 3 bet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E2DF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’-CGGAAAGCAGCAGTGTACCA-3’</w:t>
            </w:r>
          </w:p>
        </w:tc>
      </w:tr>
      <w:tr w:rsidR="005B23DB" w:rsidRPr="005B23DB" w14:paraId="4037999F" w14:textId="77777777" w:rsidTr="005B23DB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F824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368D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7EEA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’-GGCAGAAGGGAGTGTGTCTGA-3’ </w:t>
            </w:r>
          </w:p>
        </w:tc>
      </w:tr>
      <w:tr w:rsidR="005B23DB" w:rsidRPr="005B23DB" w14:paraId="4ECE3278" w14:textId="77777777" w:rsidTr="005B23DB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2E99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NIP3L (NIX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6227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CL2 interacting protein 3 lik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18FC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’-AAGGCAGGCTTCATTTTTCA-3’</w:t>
            </w:r>
          </w:p>
        </w:tc>
      </w:tr>
      <w:tr w:rsidR="005B23DB" w:rsidRPr="005B23DB" w14:paraId="103ACFB9" w14:textId="77777777" w:rsidTr="005B23DB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04E7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ED8D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400C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’-CCAATAATTTCCACAACGGG-3’ </w:t>
            </w:r>
          </w:p>
        </w:tc>
      </w:tr>
      <w:tr w:rsidR="005B23DB" w:rsidRPr="005B23DB" w14:paraId="766C60A2" w14:textId="77777777" w:rsidTr="005B23DB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AAFF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SQSTM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DAB9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questosome</w:t>
            </w:r>
            <w:proofErr w:type="spellEnd"/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95C4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’-ATCGGAGGATCCGAGTGT-3’</w:t>
            </w:r>
          </w:p>
        </w:tc>
      </w:tr>
      <w:tr w:rsidR="005B23DB" w:rsidRPr="005B23DB" w14:paraId="6EC1013E" w14:textId="77777777" w:rsidTr="005B23DB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1E5D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A4D6" w14:textId="77777777" w:rsidR="005B23DB" w:rsidRPr="005B23DB" w:rsidRDefault="005B23DB" w:rsidP="005B23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716C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’-TGGCTGTGAGCTGCTCTT-3’ </w:t>
            </w:r>
          </w:p>
        </w:tc>
      </w:tr>
      <w:tr w:rsidR="005B23DB" w:rsidRPr="005B23DB" w14:paraId="1D11F894" w14:textId="77777777" w:rsidTr="005B23DB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8C86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TXBP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EB2F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ntaxin</w:t>
            </w:r>
            <w:proofErr w:type="spellEnd"/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inding protein 6 (</w:t>
            </w:r>
            <w:proofErr w:type="spellStart"/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misyn</w:t>
            </w:r>
            <w:proofErr w:type="spellEnd"/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69AD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'-GCCAGCACAGCGTCAGAA-3'</w:t>
            </w:r>
          </w:p>
        </w:tc>
      </w:tr>
      <w:tr w:rsidR="005B23DB" w:rsidRPr="005B23DB" w14:paraId="53DA3CDA" w14:textId="77777777" w:rsidTr="005B23DB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FA5D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AF41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38EA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'-TGGCAGGTATGGTGGAGGAT-3'</w:t>
            </w:r>
          </w:p>
        </w:tc>
      </w:tr>
      <w:tr w:rsidR="005B23DB" w:rsidRPr="005B23DB" w14:paraId="73C9C348" w14:textId="77777777" w:rsidTr="005B23DB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5AD9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26FF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herin 1, E-cadheri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01B1" w14:textId="77777777" w:rsidR="005B23DB" w:rsidRPr="005B23DB" w:rsidRDefault="005B23DB" w:rsidP="005B23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sz w:val="20"/>
                <w:szCs w:val="20"/>
              </w:rPr>
              <w:t>5'-AAGAAGGAGGCGGAGAAGAG-3'</w:t>
            </w:r>
          </w:p>
        </w:tc>
      </w:tr>
      <w:tr w:rsidR="005B23DB" w:rsidRPr="005B23DB" w14:paraId="0926315A" w14:textId="77777777" w:rsidTr="005B23DB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9526" w14:textId="77777777" w:rsidR="005B23DB" w:rsidRPr="005B23DB" w:rsidRDefault="005B23DB" w:rsidP="005B23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8D2C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BDEE" w14:textId="77777777" w:rsidR="005B23DB" w:rsidRPr="005B23DB" w:rsidRDefault="005B23DB" w:rsidP="005B23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sz w:val="20"/>
                <w:szCs w:val="20"/>
              </w:rPr>
              <w:t>5'-GGCTGTGGGGTCAGTATCAG-3'</w:t>
            </w:r>
          </w:p>
        </w:tc>
      </w:tr>
      <w:tr w:rsidR="005B23DB" w:rsidRPr="005B23DB" w14:paraId="62C6B37C" w14:textId="77777777" w:rsidTr="005B23DB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EDAA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H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4D6D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herin 2, N-cadheri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310D" w14:textId="77777777" w:rsidR="005B23DB" w:rsidRPr="005B23DB" w:rsidRDefault="005B23DB" w:rsidP="005B23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sz w:val="20"/>
                <w:szCs w:val="20"/>
              </w:rPr>
              <w:t>5'-ATCCGACGAATGGATGAAAG-3'</w:t>
            </w:r>
          </w:p>
        </w:tc>
      </w:tr>
      <w:tr w:rsidR="005B23DB" w:rsidRPr="005B23DB" w14:paraId="1EF00336" w14:textId="77777777" w:rsidTr="005B23DB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8E4F" w14:textId="77777777" w:rsidR="005B23DB" w:rsidRPr="005B23DB" w:rsidRDefault="005B23DB" w:rsidP="005B23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6CF9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8B76" w14:textId="77777777" w:rsidR="005B23DB" w:rsidRPr="005B23DB" w:rsidRDefault="005B23DB" w:rsidP="005B23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sz w:val="20"/>
                <w:szCs w:val="20"/>
              </w:rPr>
              <w:t>5'-CATAGTCCTGCTCACCACCA-3'</w:t>
            </w:r>
          </w:p>
        </w:tc>
      </w:tr>
      <w:tr w:rsidR="005B23DB" w:rsidRPr="005B23DB" w14:paraId="30D4D233" w14:textId="77777777" w:rsidTr="005B23DB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042F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TNNB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698C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nin beta 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FE0C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GACCTCATGGATGGGCTG-3’</w:t>
            </w:r>
          </w:p>
        </w:tc>
      </w:tr>
      <w:tr w:rsidR="005B23DB" w:rsidRPr="005B23DB" w14:paraId="15137C0A" w14:textId="77777777" w:rsidTr="005B23DB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BF13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1FDC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FA63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 AGGCTAGGGTTTGATA-3’</w:t>
            </w:r>
          </w:p>
        </w:tc>
      </w:tr>
      <w:tr w:rsidR="005B23DB" w:rsidRPr="005B23DB" w14:paraId="20DA628B" w14:textId="77777777" w:rsidTr="005B23DB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3778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B408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4 molecul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9503" w14:textId="77777777" w:rsidR="005B23DB" w:rsidRPr="005B23DB" w:rsidRDefault="005B23DB" w:rsidP="005B23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TGCTCCTACCCACGCAGATT-3'</w:t>
            </w:r>
          </w:p>
        </w:tc>
      </w:tr>
      <w:tr w:rsidR="005B23DB" w:rsidRPr="005B23DB" w14:paraId="6A25CFC9" w14:textId="77777777" w:rsidTr="005B23DB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28CA" w14:textId="77777777" w:rsidR="005B23DB" w:rsidRPr="005B23DB" w:rsidRDefault="005B23DB" w:rsidP="005B23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B35D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B280" w14:textId="77777777" w:rsidR="005B23DB" w:rsidRPr="005B23DB" w:rsidRDefault="005B23DB" w:rsidP="005B23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GGCCAACCCAGAGTTGGAA-3'</w:t>
            </w:r>
          </w:p>
        </w:tc>
      </w:tr>
      <w:tr w:rsidR="005B23DB" w:rsidRPr="005B23DB" w14:paraId="3F2688BE" w14:textId="77777777" w:rsidTr="005B23DB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3274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NAI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5D37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ail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CEFC" w14:textId="77777777" w:rsidR="005B23DB" w:rsidRPr="005B23DB" w:rsidRDefault="005B23DB" w:rsidP="005B23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sz w:val="20"/>
                <w:szCs w:val="20"/>
              </w:rPr>
              <w:t>5'-CTTCCAGCAGCCCTACGAC-3'</w:t>
            </w:r>
          </w:p>
        </w:tc>
      </w:tr>
      <w:tr w:rsidR="005B23DB" w:rsidRPr="005B23DB" w14:paraId="6E151BAF" w14:textId="77777777" w:rsidTr="005B23DB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A9C7" w14:textId="77777777" w:rsidR="005B23DB" w:rsidRPr="005B23DB" w:rsidRDefault="005B23DB" w:rsidP="005B23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1F72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1E53" w14:textId="77777777" w:rsidR="005B23DB" w:rsidRPr="005B23DB" w:rsidRDefault="005B23DB" w:rsidP="005B23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sz w:val="20"/>
                <w:szCs w:val="20"/>
              </w:rPr>
              <w:t>5'-CGGTGGGGTTGAGGATCT-3'</w:t>
            </w:r>
          </w:p>
        </w:tc>
      </w:tr>
      <w:tr w:rsidR="005B23DB" w:rsidRPr="005B23DB" w14:paraId="3EB21C1C" w14:textId="77777777" w:rsidTr="005B23DB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F7FE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A902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menti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947C" w14:textId="77777777" w:rsidR="005B23DB" w:rsidRPr="005B23DB" w:rsidRDefault="005B23DB" w:rsidP="005B23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sz w:val="20"/>
                <w:szCs w:val="20"/>
              </w:rPr>
              <w:t>5'-GAGAACTTTGCCGTTGAAGC-3'</w:t>
            </w:r>
          </w:p>
        </w:tc>
      </w:tr>
      <w:tr w:rsidR="005B23DB" w:rsidRPr="005B23DB" w14:paraId="779A6B47" w14:textId="77777777" w:rsidTr="005B23DB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2774" w14:textId="77777777" w:rsidR="005B23DB" w:rsidRPr="005B23DB" w:rsidRDefault="005B23DB" w:rsidP="005B23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7059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CCB0" w14:textId="77777777" w:rsidR="005B23DB" w:rsidRPr="005B23DB" w:rsidRDefault="005B23DB" w:rsidP="005B23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CCAGAGGGAGTGAATCCAGA-3'</w:t>
            </w:r>
          </w:p>
        </w:tc>
      </w:tr>
      <w:tr w:rsidR="005B23DB" w:rsidRPr="005B23DB" w14:paraId="056AC43C" w14:textId="77777777" w:rsidTr="005B23DB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7FFF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EB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478F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finger E-box binding homeobox 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FE68" w14:textId="77777777" w:rsidR="005B23DB" w:rsidRPr="005B23DB" w:rsidRDefault="005B23DB" w:rsidP="005B23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GCACCTGAAGAGGACCAGAG-3'</w:t>
            </w:r>
          </w:p>
        </w:tc>
      </w:tr>
      <w:tr w:rsidR="005B23DB" w:rsidRPr="005B23DB" w14:paraId="73699B88" w14:textId="77777777" w:rsidTr="005B23DB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ED36" w14:textId="77777777" w:rsidR="005B23DB" w:rsidRPr="005B23DB" w:rsidRDefault="005B23DB" w:rsidP="005B23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3264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173E" w14:textId="77777777" w:rsidR="005B23DB" w:rsidRPr="005B23DB" w:rsidRDefault="005B23DB" w:rsidP="005B23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TGCATCTGGTGTTCCATTTT-3'</w:t>
            </w:r>
          </w:p>
        </w:tc>
      </w:tr>
      <w:tr w:rsidR="005B23DB" w:rsidRPr="005B23DB" w14:paraId="4BA2C176" w14:textId="77777777" w:rsidTr="005B23DB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B3E8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9CBB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4 molecul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766C" w14:textId="77777777" w:rsidR="005B23DB" w:rsidRPr="005B23DB" w:rsidRDefault="005B23DB" w:rsidP="005B23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GCATTGCAGTCAACAGTCGAAGAAG-3'</w:t>
            </w:r>
          </w:p>
        </w:tc>
      </w:tr>
      <w:tr w:rsidR="005B23DB" w:rsidRPr="005B23DB" w14:paraId="1FC546FA" w14:textId="77777777" w:rsidTr="005B23DB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967F" w14:textId="77777777" w:rsidR="005B23DB" w:rsidRPr="005B23DB" w:rsidRDefault="005B23DB" w:rsidP="005B23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5CAF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512E" w14:textId="77777777" w:rsidR="005B23DB" w:rsidRPr="005B23DB" w:rsidRDefault="005B23DB" w:rsidP="005B23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-GGCCTCTCCGTTGAGTCCACTT-3'</w:t>
            </w:r>
          </w:p>
        </w:tc>
      </w:tr>
      <w:tr w:rsidR="005B23DB" w:rsidRPr="005B23DB" w14:paraId="5232D111" w14:textId="77777777" w:rsidTr="005B23DB">
        <w:trPr>
          <w:trHeight w:val="48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40A2A2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PRT1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AC1B6F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ypoxanthine </w:t>
            </w:r>
            <w:proofErr w:type="spellStart"/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osphoribosyltransferase</w:t>
            </w:r>
            <w:proofErr w:type="spellEnd"/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5176" w14:textId="77777777" w:rsidR="005B23DB" w:rsidRPr="005B23DB" w:rsidRDefault="005B23DB" w:rsidP="005B23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’-TGACACTGGCAAAACAATGCA-3’</w:t>
            </w:r>
          </w:p>
        </w:tc>
      </w:tr>
      <w:tr w:rsidR="005B23DB" w:rsidRPr="005B23DB" w14:paraId="1CAF6E09" w14:textId="77777777" w:rsidTr="005B23DB">
        <w:trPr>
          <w:trHeight w:val="480"/>
        </w:trPr>
        <w:tc>
          <w:tcPr>
            <w:tcW w:w="141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8B51AC" w14:textId="77777777" w:rsidR="005B23DB" w:rsidRPr="005B23DB" w:rsidRDefault="005B23DB" w:rsidP="005B23D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C8D474" w14:textId="77777777" w:rsidR="005B23DB" w:rsidRPr="005B23DB" w:rsidRDefault="005B23DB" w:rsidP="005B23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B3CFB" w14:textId="77777777" w:rsidR="005B23DB" w:rsidRPr="005B23DB" w:rsidRDefault="005B23DB" w:rsidP="005B23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’-GGTCCTTTTCACCAGCAAGCT-3’ </w:t>
            </w:r>
          </w:p>
        </w:tc>
      </w:tr>
    </w:tbl>
    <w:p w14:paraId="28F9ADB9" w14:textId="77777777" w:rsidR="005B23DB" w:rsidRPr="005B23DB" w:rsidRDefault="005B23DB">
      <w:pPr>
        <w:rPr>
          <w:lang w:val="en-US"/>
        </w:rPr>
      </w:pPr>
    </w:p>
    <w:sectPr w:rsidR="005B23DB" w:rsidRPr="005B23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3DB"/>
    <w:rsid w:val="005B23DB"/>
    <w:rsid w:val="00701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9C5CFC"/>
  <w15:chartTrackingRefBased/>
  <w15:docId w15:val="{2741D61A-6C64-6246-A7A0-7187C17FC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Q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12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uan Shan</dc:creator>
  <cp:keywords/>
  <dc:description/>
  <cp:lastModifiedBy>Jingxuan Shan</cp:lastModifiedBy>
  <cp:revision>1</cp:revision>
  <dcterms:created xsi:type="dcterms:W3CDTF">2020-05-21T11:00:00Z</dcterms:created>
  <dcterms:modified xsi:type="dcterms:W3CDTF">2020-05-21T11:11:00Z</dcterms:modified>
</cp:coreProperties>
</file>